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  <w:r>
        <w:rPr>
          <w:rFonts w:ascii="TimesNewRomanPS-BoldMT" w:hAnsi="TimesNewRomanPS-BoldMT" w:eastAsia="宋体" w:cs="宋体"/>
          <w:b/>
          <w:bCs/>
          <w:color w:val="000000"/>
          <w:kern w:val="0"/>
          <w:sz w:val="30"/>
          <w:szCs w:val="30"/>
        </w:rPr>
        <w:t xml:space="preserve">Tables </w:t>
      </w:r>
    </w:p>
    <w:p>
      <w:pPr>
        <w:widowControl/>
        <w:jc w:val="left"/>
        <w:rPr>
          <w:rFonts w:hint="eastAsia" w:ascii="TimesNewRomanPS-BoldMT" w:hAnsi="TimesNewRomanPS-BoldMT" w:eastAsia="宋体" w:cs="宋体"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ascii="TimesNewRomanPS-BoldMT" w:hAnsi="TimesNewRomanPS-BoldMT" w:eastAsia="宋体" w:cs="宋体"/>
          <w:b/>
          <w:bCs/>
          <w:color w:val="000000"/>
          <w:kern w:val="0"/>
          <w:sz w:val="24"/>
          <w:szCs w:val="24"/>
        </w:rPr>
        <w:t xml:space="preserve">Table 1. Genome-wide significant </w:t>
      </w:r>
      <w:r>
        <w:rPr>
          <w:rFonts w:hint="eastAsia" w:ascii="TimesNewRomanPS-BoldMT" w:hAnsi="TimesNewRomanPS-BoldMT" w:eastAsia="宋体" w:cs="宋体"/>
          <w:b/>
          <w:bCs/>
          <w:color w:val="000000"/>
          <w:kern w:val="0"/>
          <w:sz w:val="24"/>
          <w:szCs w:val="24"/>
        </w:rPr>
        <w:t>loci</w:t>
      </w:r>
      <w:r>
        <w:rPr>
          <w:rFonts w:ascii="TimesNewRomanPS-BoldMT" w:hAnsi="TimesNewRomanPS-BoldMT" w:eastAsia="宋体" w:cs="宋体"/>
          <w:b/>
          <w:bCs/>
          <w:color w:val="000000"/>
          <w:kern w:val="0"/>
          <w:sz w:val="24"/>
          <w:szCs w:val="24"/>
        </w:rPr>
        <w:t xml:space="preserve"> of TBA &amp; ICP</w:t>
      </w:r>
      <w:r>
        <w:rPr>
          <w:rFonts w:hint="eastAsia" w:ascii="TimesNewRomanPS-BoldMT" w:hAnsi="TimesNewRomanPS-BoldMT" w:eastAsia="宋体" w:cs="宋体"/>
          <w:b/>
          <w:bCs/>
          <w:color w:val="000000"/>
          <w:kern w:val="0"/>
          <w:sz w:val="24"/>
          <w:szCs w:val="24"/>
          <w:lang w:val="en-US" w:eastAsia="zh-CN"/>
        </w:rPr>
        <w:t>.</w:t>
      </w:r>
    </w:p>
    <w:tbl>
      <w:tblPr>
        <w:tblStyle w:val="4"/>
        <w:tblpPr w:leftFromText="180" w:rightFromText="180" w:vertAnchor="text" w:horzAnchor="page" w:tblpX="1799" w:tblpY="291"/>
        <w:tblOverlap w:val="never"/>
        <w:tblW w:w="84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282"/>
        <w:gridCol w:w="573"/>
        <w:gridCol w:w="536"/>
        <w:gridCol w:w="1118"/>
        <w:gridCol w:w="891"/>
        <w:gridCol w:w="746"/>
        <w:gridCol w:w="754"/>
        <w:gridCol w:w="11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:BP</w:t>
            </w:r>
          </w:p>
        </w:tc>
        <w:tc>
          <w:tcPr>
            <w:tcW w:w="128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57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5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111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89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7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75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0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422" w:type="dxa"/>
            <w:gridSpan w:val="9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BA(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μmol/L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154294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09297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GREB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6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-0.04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0.0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4.26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359754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8612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UGT3A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69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-0.03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0.0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2.77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584797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929799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YP7A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04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-0.11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0.0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3.45E-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273699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37821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GR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8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0.03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0.0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4.22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209815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83535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LCO1B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0.07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0.0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.33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005066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11039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NR1H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92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-0.03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0.0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.15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2098668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24345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NF1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0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0.03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0.0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2.35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694404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3798325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LC39A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3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0.55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0.0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2.13E-3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4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C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438336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71645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ABCG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63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0.0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4.97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690032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277992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ABCB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49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-0.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2.74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915842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44886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NABP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44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 w:themeFill="text1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2.17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693814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4752520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RH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3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7.29E-4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69778476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296651</w:t>
            </w:r>
          </w:p>
        </w:tc>
        <w:tc>
          <w:tcPr>
            <w:tcW w:w="5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LC10A1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376 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2.72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9.23E-375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HR, chromosome; BP, base pair position; SNP, single-nucleotide polymorphism; A1, effect allele; A2, non-effect allele; EAF, effect allele frequenc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;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OR, odds ratio; SE, stander error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309D7036"/>
    <w:rsid w:val="00552842"/>
    <w:rsid w:val="009A5736"/>
    <w:rsid w:val="00CF266D"/>
    <w:rsid w:val="0AFA0E5F"/>
    <w:rsid w:val="18AE7C99"/>
    <w:rsid w:val="1B7F1110"/>
    <w:rsid w:val="2FE46D20"/>
    <w:rsid w:val="309D7036"/>
    <w:rsid w:val="51EF302C"/>
    <w:rsid w:val="73E3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List Table 1 Light1"/>
    <w:basedOn w:val="2"/>
    <w:autoRedefine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6</Words>
  <Characters>950</Characters>
  <Lines>7</Lines>
  <Paragraphs>2</Paragraphs>
  <TotalTime>3</TotalTime>
  <ScaleCrop>false</ScaleCrop>
  <LinksUpToDate>false</LinksUpToDate>
  <CharactersWithSpaces>111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4:36:00Z</dcterms:created>
  <dc:creator>liuyh</dc:creator>
  <cp:lastModifiedBy>liuyh</cp:lastModifiedBy>
  <dcterms:modified xsi:type="dcterms:W3CDTF">2024-01-24T15:54:3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FE109066289412E91801C12E9E572F5_13</vt:lpwstr>
  </property>
</Properties>
</file>